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6686" w:rsidRDefault="00DE6686" w:rsidP="00937A41">
      <w:pPr>
        <w:spacing w:line="480" w:lineRule="auto"/>
        <w:rPr>
          <w:noProof/>
          <w:lang w:eastAsia="en-GB"/>
        </w:rPr>
      </w:pPr>
    </w:p>
    <w:p w:rsidR="007637F6" w:rsidRDefault="00DE6686" w:rsidP="00B93741">
      <w:pPr>
        <w:spacing w:line="480" w:lineRule="auto"/>
        <w:rPr>
          <w:noProof/>
          <w:lang w:eastAsia="en-GB"/>
        </w:rPr>
      </w:pPr>
      <w:r>
        <w:rPr>
          <w:noProof/>
          <w:lang w:eastAsia="en-GB"/>
        </w:rPr>
        <w:t>Doses used were based on experiments with the above TLR agonists in a human bronchial epithelial cell line.</w:t>
      </w:r>
      <w:r w:rsidR="003C6D69">
        <w:rPr>
          <w:noProof/>
          <w:lang w:eastAsia="en-GB"/>
        </w:rPr>
        <w:t xml:space="preserve"> </w:t>
      </w:r>
      <w:r w:rsidR="0065642D">
        <w:rPr>
          <w:noProof/>
        </w:rPr>
        <w:t>Doses used were based on experiments with the above TLR agonists in primary human bronchial epithelial cells</w:t>
      </w:r>
      <w:r w:rsidR="00021A1A">
        <w:rPr>
          <w:noProof/>
        </w:rPr>
        <w:t xml:space="preserve"> and PBMCs</w:t>
      </w:r>
      <w:r w:rsidR="0065642D">
        <w:rPr>
          <w:noProof/>
        </w:rPr>
        <w:t xml:space="preserve">. Briefly, comercially obtained primary bronchial epithelial cells were cultured to a confluent monolayer and then stimulated with TLR agonists at doses listed in supplementary table 2. The doses chosen for use in the main study were based on strongest IFN and proinflammatory cytokine responses in these dose response experiemtns. </w:t>
      </w:r>
      <w:r>
        <w:rPr>
          <w:noProof/>
          <w:lang w:eastAsia="en-GB"/>
        </w:rPr>
        <w:t>RNA40 was complexed to DOTAP to enable transfection into the cell.</w:t>
      </w:r>
      <w:r w:rsidR="003C6D69">
        <w:rPr>
          <w:noProof/>
          <w:lang w:eastAsia="en-GB"/>
        </w:rPr>
        <w:t xml:space="preserve"> </w:t>
      </w:r>
    </w:p>
    <w:p w:rsidR="00FF7B59" w:rsidRPr="005B1C0B" w:rsidRDefault="00FF7B59" w:rsidP="00FF7B59">
      <w:pPr>
        <w:spacing w:line="480" w:lineRule="auto"/>
        <w:jc w:val="both"/>
      </w:pPr>
      <w:r w:rsidRPr="005B1C0B">
        <w:rPr>
          <w:b/>
        </w:rPr>
        <w:t xml:space="preserve"> </w:t>
      </w:r>
    </w:p>
    <w:p w:rsidR="00937A41" w:rsidRDefault="00937A41" w:rsidP="002C6D72">
      <w:pPr>
        <w:spacing w:line="480" w:lineRule="auto"/>
        <w:jc w:val="both"/>
        <w:rPr>
          <w:color w:val="FF0000"/>
        </w:rPr>
      </w:pPr>
    </w:p>
    <w:p w:rsidR="00F550D5" w:rsidRDefault="00F550D5" w:rsidP="00F550D5"/>
    <w:p w:rsidR="001913AE" w:rsidRDefault="001913AE" w:rsidP="008B4EB1">
      <w:pPr>
        <w:spacing w:line="480" w:lineRule="auto"/>
      </w:pPr>
    </w:p>
    <w:p w:rsidR="001913AE" w:rsidRPr="008B4EB1" w:rsidRDefault="001913AE" w:rsidP="008B4EB1">
      <w:pPr>
        <w:spacing w:line="480" w:lineRule="auto"/>
        <w:rPr>
          <w:color w:val="FF0000"/>
        </w:rPr>
      </w:pPr>
    </w:p>
    <w:p w:rsidR="008B4EB1" w:rsidRPr="00F550D5" w:rsidRDefault="008B4EB1" w:rsidP="00F550D5"/>
    <w:sectPr w:rsidR="008B4EB1" w:rsidRPr="00F550D5" w:rsidSect="00D9759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50A7B"/>
    <w:rsid w:val="00001167"/>
    <w:rsid w:val="00011F8E"/>
    <w:rsid w:val="000138D3"/>
    <w:rsid w:val="00021A1A"/>
    <w:rsid w:val="00031759"/>
    <w:rsid w:val="00066820"/>
    <w:rsid w:val="00073ABF"/>
    <w:rsid w:val="000C0B4A"/>
    <w:rsid w:val="000E4BBD"/>
    <w:rsid w:val="001023FA"/>
    <w:rsid w:val="00112CD7"/>
    <w:rsid w:val="00140C06"/>
    <w:rsid w:val="001913AE"/>
    <w:rsid w:val="001A7C53"/>
    <w:rsid w:val="001C030D"/>
    <w:rsid w:val="00203B77"/>
    <w:rsid w:val="002C6D72"/>
    <w:rsid w:val="003C6D69"/>
    <w:rsid w:val="003C73DE"/>
    <w:rsid w:val="004D1076"/>
    <w:rsid w:val="005A493A"/>
    <w:rsid w:val="005B1C0B"/>
    <w:rsid w:val="00620BCD"/>
    <w:rsid w:val="0065642D"/>
    <w:rsid w:val="006711A0"/>
    <w:rsid w:val="007637F6"/>
    <w:rsid w:val="008039DC"/>
    <w:rsid w:val="008B4EB1"/>
    <w:rsid w:val="008C76EA"/>
    <w:rsid w:val="00937A41"/>
    <w:rsid w:val="009617B5"/>
    <w:rsid w:val="00981CC0"/>
    <w:rsid w:val="00A50A7B"/>
    <w:rsid w:val="00AD55B3"/>
    <w:rsid w:val="00B41B19"/>
    <w:rsid w:val="00B93741"/>
    <w:rsid w:val="00BC52B3"/>
    <w:rsid w:val="00C46F74"/>
    <w:rsid w:val="00CE2C1B"/>
    <w:rsid w:val="00D5070C"/>
    <w:rsid w:val="00D97590"/>
    <w:rsid w:val="00DB5849"/>
    <w:rsid w:val="00DE6686"/>
    <w:rsid w:val="00EC4039"/>
    <w:rsid w:val="00F43049"/>
    <w:rsid w:val="00F550D5"/>
    <w:rsid w:val="00F668D2"/>
    <w:rsid w:val="00F67080"/>
    <w:rsid w:val="00F752C0"/>
    <w:rsid w:val="00F75823"/>
    <w:rsid w:val="00FA5EB0"/>
    <w:rsid w:val="00FF7B5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59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50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50D5"/>
    <w:rPr>
      <w:rFonts w:ascii="Tahoma" w:hAnsi="Tahoma" w:cs="Tahoma"/>
      <w:sz w:val="16"/>
      <w:szCs w:val="16"/>
    </w:rPr>
  </w:style>
  <w:style w:type="table" w:styleId="TableGrid">
    <w:name w:val="Table Grid"/>
    <w:basedOn w:val="TableNormal"/>
    <w:uiPriority w:val="59"/>
    <w:rsid w:val="002C6D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C6D6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50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50D5"/>
    <w:rPr>
      <w:rFonts w:ascii="Tahoma" w:hAnsi="Tahoma" w:cs="Tahoma"/>
      <w:sz w:val="16"/>
      <w:szCs w:val="16"/>
    </w:rPr>
  </w:style>
  <w:style w:type="table" w:styleId="TableGrid">
    <w:name w:val="Table Grid"/>
    <w:basedOn w:val="TableNormal"/>
    <w:uiPriority w:val="59"/>
    <w:rsid w:val="002C6D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B348FF-0846-41FE-97D9-3E728C725D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94</Words>
  <Characters>54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6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kes, Anny</dc:creator>
  <cp:lastModifiedBy>ANNY</cp:lastModifiedBy>
  <cp:revision>4</cp:revision>
  <dcterms:created xsi:type="dcterms:W3CDTF">2013-05-07T19:27:00Z</dcterms:created>
  <dcterms:modified xsi:type="dcterms:W3CDTF">2013-05-07T19:34:00Z</dcterms:modified>
</cp:coreProperties>
</file>